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0934" w:rsidRPr="005A3B4B" w:rsidRDefault="00310934" w:rsidP="00310934">
      <w:pPr>
        <w:spacing w:after="0" w:line="240" w:lineRule="auto"/>
        <w:ind w:right="112"/>
        <w:jc w:val="both"/>
        <w:rPr>
          <w:rFonts w:ascii="Times New Roman" w:hAnsi="Times New Roman"/>
          <w:lang w:val="en-US"/>
        </w:rPr>
      </w:pPr>
      <w:r w:rsidRPr="005A3B4B">
        <w:rPr>
          <w:rFonts w:ascii="Times New Roman" w:hAnsi="Times New Roman"/>
          <w:b/>
          <w:lang w:val="en-US"/>
        </w:rPr>
        <w:t xml:space="preserve">Table </w:t>
      </w:r>
      <w:r>
        <w:rPr>
          <w:rFonts w:ascii="Times New Roman" w:hAnsi="Times New Roman"/>
          <w:b/>
          <w:lang w:val="en-US"/>
        </w:rPr>
        <w:t>S</w:t>
      </w:r>
      <w:r w:rsidRPr="005A3B4B">
        <w:rPr>
          <w:rFonts w:ascii="Times New Roman" w:hAnsi="Times New Roman"/>
          <w:b/>
          <w:lang w:val="en-US"/>
        </w:rPr>
        <w:t xml:space="preserve">3. </w:t>
      </w:r>
      <w:r w:rsidRPr="005A3B4B">
        <w:rPr>
          <w:rFonts w:ascii="Times New Roman" w:hAnsi="Times New Roman"/>
          <w:lang w:val="en-US"/>
        </w:rPr>
        <w:t xml:space="preserve">Genes differentially expressed after chemotherapy within each experimental group. RQ describes the magnitude of change of each target gene after chemotherapy with respect its expression before chemotherapy. 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1243"/>
        <w:gridCol w:w="1966"/>
        <w:gridCol w:w="2226"/>
        <w:gridCol w:w="2291"/>
        <w:gridCol w:w="2266"/>
        <w:gridCol w:w="2127"/>
        <w:gridCol w:w="2025"/>
      </w:tblGrid>
      <w:tr w:rsidR="00310934" w:rsidRPr="00092BD7" w:rsidTr="00092BD7">
        <w:trPr>
          <w:trHeight w:val="317"/>
        </w:trPr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934" w:rsidRPr="005A3B4B" w:rsidRDefault="00310934" w:rsidP="00771DA3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b/>
                <w:color w:val="000000"/>
                <w:lang w:eastAsia="es-ES"/>
              </w:rPr>
              <w:t>Gene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b/>
                <w:bCs/>
                <w:color w:val="000000"/>
                <w:lang w:val="en-US" w:eastAsia="es-ES"/>
              </w:rPr>
              <w:t xml:space="preserve">RQ </w:t>
            </w:r>
            <w:r w:rsidRPr="005A3B4B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val="en-US" w:eastAsia="es-ES"/>
              </w:rPr>
              <w:t>Post-</w:t>
            </w:r>
            <w:r w:rsidR="00092BD7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val="en-US" w:eastAsia="es-ES"/>
              </w:rPr>
              <w:t>CT</w:t>
            </w:r>
            <w:r w:rsidRPr="005A3B4B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val="en-US" w:eastAsia="es-ES"/>
              </w:rPr>
              <w:t xml:space="preserve"> </w:t>
            </w:r>
            <w:proofErr w:type="spellStart"/>
            <w:r w:rsidRPr="005A3B4B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val="en-US" w:eastAsia="es-ES"/>
              </w:rPr>
              <w:t>vs</w:t>
            </w:r>
            <w:proofErr w:type="spellEnd"/>
            <w:r w:rsidRPr="005A3B4B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val="en-US" w:eastAsia="es-ES"/>
              </w:rPr>
              <w:t xml:space="preserve"> Pre-</w:t>
            </w:r>
            <w:r w:rsidR="00092BD7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val="en-US" w:eastAsia="es-ES"/>
              </w:rPr>
              <w:t>CT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b/>
                <w:bCs/>
                <w:color w:val="000000"/>
                <w:lang w:val="en-US" w:eastAsia="es-ES"/>
              </w:rPr>
              <w:t xml:space="preserve">RQ </w:t>
            </w:r>
            <w:r w:rsidRPr="005A3B4B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val="en-US" w:eastAsia="es-ES"/>
              </w:rPr>
              <w:t>GR (Post-</w:t>
            </w:r>
            <w:r w:rsidR="00092BD7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val="en-US" w:eastAsia="es-ES"/>
              </w:rPr>
              <w:t>CT</w:t>
            </w:r>
            <w:r w:rsidRPr="005A3B4B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val="en-US" w:eastAsia="es-ES"/>
              </w:rPr>
              <w:t xml:space="preserve"> </w:t>
            </w:r>
            <w:proofErr w:type="spellStart"/>
            <w:r w:rsidRPr="005A3B4B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val="en-US" w:eastAsia="es-ES"/>
              </w:rPr>
              <w:t>vs</w:t>
            </w:r>
            <w:proofErr w:type="spellEnd"/>
            <w:r w:rsidRPr="005A3B4B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val="en-US" w:eastAsia="es-ES"/>
              </w:rPr>
              <w:t xml:space="preserve"> Pre-</w:t>
            </w:r>
            <w:r w:rsidR="00092BD7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val="en-US" w:eastAsia="es-ES"/>
              </w:rPr>
              <w:t>CT</w:t>
            </w:r>
            <w:r w:rsidRPr="005A3B4B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val="en-US" w:eastAsia="es-ES"/>
              </w:rPr>
              <w:t>)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b/>
                <w:bCs/>
                <w:color w:val="000000"/>
                <w:lang w:val="en-US" w:eastAsia="es-ES"/>
              </w:rPr>
              <w:t xml:space="preserve">RQ </w:t>
            </w:r>
            <w:r w:rsidRPr="005A3B4B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val="en-US" w:eastAsia="es-ES"/>
              </w:rPr>
              <w:t>Her2G (Post-</w:t>
            </w:r>
            <w:r w:rsidR="00092BD7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val="en-US" w:eastAsia="es-ES"/>
              </w:rPr>
              <w:t>CT</w:t>
            </w:r>
            <w:r w:rsidRPr="005A3B4B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val="en-US" w:eastAsia="es-ES"/>
              </w:rPr>
              <w:t xml:space="preserve"> </w:t>
            </w:r>
            <w:proofErr w:type="spellStart"/>
            <w:r w:rsidRPr="005A3B4B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val="en-US" w:eastAsia="es-ES"/>
              </w:rPr>
              <w:t>vs</w:t>
            </w:r>
            <w:proofErr w:type="spellEnd"/>
            <w:r w:rsidRPr="005A3B4B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val="en-US" w:eastAsia="es-ES"/>
              </w:rPr>
              <w:t xml:space="preserve"> Pre-</w:t>
            </w:r>
            <w:r w:rsidR="00092BD7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val="en-US" w:eastAsia="es-ES"/>
              </w:rPr>
              <w:t>CT</w:t>
            </w:r>
            <w:r w:rsidRPr="005A3B4B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val="en-US" w:eastAsia="es-ES"/>
              </w:rPr>
              <w:t>)</w:t>
            </w: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b/>
                <w:bCs/>
                <w:color w:val="000000"/>
                <w:lang w:val="en-US" w:eastAsia="es-ES"/>
              </w:rPr>
              <w:t xml:space="preserve">RQ </w:t>
            </w:r>
            <w:r w:rsidRPr="005A3B4B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val="en-US" w:eastAsia="es-ES"/>
              </w:rPr>
              <w:t>MRH (Post-</w:t>
            </w:r>
            <w:r w:rsidR="00092BD7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val="en-US" w:eastAsia="es-ES"/>
              </w:rPr>
              <w:t>CT</w:t>
            </w:r>
            <w:r w:rsidRPr="005A3B4B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val="en-US" w:eastAsia="es-ES"/>
              </w:rPr>
              <w:t xml:space="preserve"> </w:t>
            </w:r>
            <w:proofErr w:type="spellStart"/>
            <w:r w:rsidRPr="005A3B4B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val="en-US" w:eastAsia="es-ES"/>
              </w:rPr>
              <w:t>vs</w:t>
            </w:r>
            <w:proofErr w:type="spellEnd"/>
            <w:r w:rsidRPr="005A3B4B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val="en-US" w:eastAsia="es-ES"/>
              </w:rPr>
              <w:t xml:space="preserve"> Pre-</w:t>
            </w:r>
            <w:r w:rsidR="00092BD7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val="en-US" w:eastAsia="es-ES"/>
              </w:rPr>
              <w:t>CT</w:t>
            </w:r>
            <w:r w:rsidRPr="005A3B4B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val="en-US" w:eastAsia="es-ES"/>
              </w:rPr>
              <w:t>)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b/>
                <w:bCs/>
                <w:color w:val="000000"/>
                <w:lang w:val="en-US" w:eastAsia="es-ES"/>
              </w:rPr>
              <w:t xml:space="preserve">RQ </w:t>
            </w:r>
            <w:r w:rsidRPr="005A3B4B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val="en-US" w:eastAsia="es-ES"/>
              </w:rPr>
              <w:t>MRL (Post-</w:t>
            </w:r>
            <w:r w:rsidR="00092BD7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val="en-US" w:eastAsia="es-ES"/>
              </w:rPr>
              <w:t>CT</w:t>
            </w:r>
            <w:r w:rsidRPr="005A3B4B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val="en-US" w:eastAsia="es-ES"/>
              </w:rPr>
              <w:t xml:space="preserve"> </w:t>
            </w:r>
            <w:proofErr w:type="spellStart"/>
            <w:r w:rsidRPr="005A3B4B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val="en-US" w:eastAsia="es-ES"/>
              </w:rPr>
              <w:t>vs</w:t>
            </w:r>
            <w:proofErr w:type="spellEnd"/>
            <w:r w:rsidRPr="005A3B4B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val="en-US" w:eastAsia="es-ES"/>
              </w:rPr>
              <w:t xml:space="preserve"> Pre-</w:t>
            </w:r>
            <w:r w:rsidR="00092BD7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val="en-US" w:eastAsia="es-ES"/>
              </w:rPr>
              <w:t>CT</w:t>
            </w:r>
            <w:r w:rsidRPr="005A3B4B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val="en-US" w:eastAsia="es-ES"/>
              </w:rPr>
              <w:t>)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b/>
                <w:bCs/>
                <w:color w:val="000000"/>
                <w:lang w:val="en-US" w:eastAsia="es-ES"/>
              </w:rPr>
              <w:t xml:space="preserve">RQ </w:t>
            </w:r>
            <w:r w:rsidRPr="005A3B4B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val="en-US" w:eastAsia="es-ES"/>
              </w:rPr>
              <w:t>BR (Post-</w:t>
            </w:r>
            <w:r w:rsidR="00092BD7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val="en-US" w:eastAsia="es-ES"/>
              </w:rPr>
              <w:t>CT</w:t>
            </w:r>
            <w:r w:rsidRPr="005A3B4B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val="en-US" w:eastAsia="es-ES"/>
              </w:rPr>
              <w:t xml:space="preserve"> </w:t>
            </w:r>
            <w:proofErr w:type="spellStart"/>
            <w:r w:rsidRPr="005A3B4B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val="en-US" w:eastAsia="es-ES"/>
              </w:rPr>
              <w:t>vs</w:t>
            </w:r>
            <w:proofErr w:type="spellEnd"/>
            <w:r w:rsidRPr="005A3B4B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val="en-US" w:eastAsia="es-ES"/>
              </w:rPr>
              <w:t xml:space="preserve"> Pre-</w:t>
            </w:r>
            <w:r w:rsidR="00092BD7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val="en-US" w:eastAsia="es-ES"/>
              </w:rPr>
              <w:t>CT</w:t>
            </w:r>
            <w:r w:rsidRPr="005A3B4B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  <w:lang w:val="en-US" w:eastAsia="es-ES"/>
              </w:rPr>
              <w:t>)</w:t>
            </w:r>
          </w:p>
        </w:tc>
      </w:tr>
      <w:tr w:rsidR="00310934" w:rsidRPr="005A3B4B" w:rsidTr="00092BD7">
        <w:trPr>
          <w:trHeight w:val="317"/>
        </w:trPr>
        <w:tc>
          <w:tcPr>
            <w:tcW w:w="4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934" w:rsidRPr="005A3B4B" w:rsidRDefault="0031093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ABCB1</w:t>
            </w:r>
          </w:p>
        </w:tc>
        <w:tc>
          <w:tcPr>
            <w:tcW w:w="69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5.22051399</w:t>
            </w:r>
          </w:p>
        </w:tc>
        <w:tc>
          <w:tcPr>
            <w:tcW w:w="7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18.7863593</w:t>
            </w:r>
          </w:p>
        </w:tc>
        <w:tc>
          <w:tcPr>
            <w:tcW w:w="8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8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5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</w:tr>
      <w:tr w:rsidR="00310934" w:rsidRPr="005A3B4B" w:rsidTr="00092BD7">
        <w:trPr>
          <w:trHeight w:val="317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310934" w:rsidRPr="005A3B4B" w:rsidRDefault="0031093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AP1M2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0.27364557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0.18527341</w:t>
            </w:r>
          </w:p>
        </w:tc>
        <w:tc>
          <w:tcPr>
            <w:tcW w:w="810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</w:tr>
      <w:tr w:rsidR="00310934" w:rsidRPr="005A3B4B" w:rsidTr="00092BD7">
        <w:trPr>
          <w:trHeight w:val="317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310934" w:rsidRPr="005A3B4B" w:rsidRDefault="0031093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CCDC80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8.30583516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24.9035562</w:t>
            </w:r>
          </w:p>
        </w:tc>
        <w:tc>
          <w:tcPr>
            <w:tcW w:w="810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3.90303671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6.43526756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</w:tr>
      <w:tr w:rsidR="00310934" w:rsidRPr="005A3B4B" w:rsidTr="00092BD7">
        <w:trPr>
          <w:trHeight w:val="317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310934" w:rsidRPr="005A3B4B" w:rsidRDefault="0031093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CDC42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3.26993026</w:t>
            </w:r>
          </w:p>
        </w:tc>
        <w:tc>
          <w:tcPr>
            <w:tcW w:w="810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</w:tr>
      <w:tr w:rsidR="00310934" w:rsidRPr="005A3B4B" w:rsidTr="00092BD7">
        <w:trPr>
          <w:trHeight w:val="317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310934" w:rsidRPr="005A3B4B" w:rsidRDefault="0031093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CNTN1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4.20108014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9.21143666</w:t>
            </w:r>
          </w:p>
        </w:tc>
        <w:tc>
          <w:tcPr>
            <w:tcW w:w="810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7.45427943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6.14923525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</w:tr>
      <w:tr w:rsidR="00310934" w:rsidRPr="005A3B4B" w:rsidTr="00092BD7">
        <w:trPr>
          <w:trHeight w:val="317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310934" w:rsidRPr="005A3B4B" w:rsidRDefault="0031093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COL14A1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23.2869531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152.96929</w:t>
            </w:r>
          </w:p>
        </w:tc>
        <w:tc>
          <w:tcPr>
            <w:tcW w:w="810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18.8156475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14.9904183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</w:tr>
      <w:tr w:rsidR="00310934" w:rsidRPr="005A3B4B" w:rsidTr="00092BD7">
        <w:trPr>
          <w:trHeight w:val="317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310934" w:rsidRPr="005A3B4B" w:rsidRDefault="0031093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COL1A1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2.45216252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9.42556898</w:t>
            </w:r>
          </w:p>
        </w:tc>
        <w:tc>
          <w:tcPr>
            <w:tcW w:w="810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</w:tr>
      <w:tr w:rsidR="00310934" w:rsidRPr="005A3B4B" w:rsidTr="00092BD7">
        <w:trPr>
          <w:trHeight w:val="317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310934" w:rsidRPr="005A3B4B" w:rsidRDefault="0031093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CTNNB1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3.16379687</w:t>
            </w:r>
          </w:p>
        </w:tc>
        <w:tc>
          <w:tcPr>
            <w:tcW w:w="810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</w:tr>
      <w:tr w:rsidR="00310934" w:rsidRPr="005A3B4B" w:rsidTr="00092BD7">
        <w:trPr>
          <w:trHeight w:val="317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310934" w:rsidRPr="005A3B4B" w:rsidRDefault="0031093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CXCL12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4.96811391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17.7098848</w:t>
            </w:r>
          </w:p>
        </w:tc>
        <w:tc>
          <w:tcPr>
            <w:tcW w:w="810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6.17022871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</w:tr>
      <w:tr w:rsidR="00310934" w:rsidRPr="005A3B4B" w:rsidTr="00092BD7">
        <w:trPr>
          <w:trHeight w:val="317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310934" w:rsidRPr="005A3B4B" w:rsidRDefault="0031093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CXCR4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4.02204436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4.15573211</w:t>
            </w:r>
          </w:p>
        </w:tc>
        <w:tc>
          <w:tcPr>
            <w:tcW w:w="810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</w:tr>
      <w:tr w:rsidR="00310934" w:rsidRPr="005A3B4B" w:rsidTr="00092BD7">
        <w:trPr>
          <w:trHeight w:val="317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310934" w:rsidRPr="005A3B4B" w:rsidRDefault="0031093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CYR61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6.93700362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15.9942326</w:t>
            </w:r>
          </w:p>
        </w:tc>
        <w:tc>
          <w:tcPr>
            <w:tcW w:w="810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8.86887349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</w:tr>
      <w:tr w:rsidR="00310934" w:rsidRPr="005A3B4B" w:rsidTr="00092BD7">
        <w:trPr>
          <w:trHeight w:val="317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310934" w:rsidRPr="005A3B4B" w:rsidRDefault="0031093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DUSP1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39.4831454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118.634773</w:t>
            </w:r>
          </w:p>
        </w:tc>
        <w:tc>
          <w:tcPr>
            <w:tcW w:w="810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32.7759926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20.8912387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</w:tr>
      <w:tr w:rsidR="00310934" w:rsidRPr="005A3B4B" w:rsidTr="00092BD7">
        <w:trPr>
          <w:trHeight w:val="317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310934" w:rsidRPr="005A3B4B" w:rsidRDefault="0031093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EGR1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26.4279316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91.8892096</w:t>
            </w:r>
          </w:p>
        </w:tc>
        <w:tc>
          <w:tcPr>
            <w:tcW w:w="810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21.8833712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27.3501581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</w:tr>
      <w:tr w:rsidR="00310934" w:rsidRPr="005A3B4B" w:rsidTr="00092BD7">
        <w:trPr>
          <w:trHeight w:val="317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310934" w:rsidRPr="005A3B4B" w:rsidRDefault="0031093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ELN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7.16091811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32.8078197</w:t>
            </w:r>
          </w:p>
        </w:tc>
        <w:tc>
          <w:tcPr>
            <w:tcW w:w="810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9.76823923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</w:tr>
      <w:tr w:rsidR="00310934" w:rsidRPr="005A3B4B" w:rsidTr="00092BD7">
        <w:trPr>
          <w:trHeight w:val="317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310934" w:rsidRPr="005A3B4B" w:rsidRDefault="0031093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EML1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2.03056068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810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</w:tr>
      <w:tr w:rsidR="00310934" w:rsidRPr="005A3B4B" w:rsidTr="00092BD7">
        <w:trPr>
          <w:trHeight w:val="317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310934" w:rsidRPr="005A3B4B" w:rsidRDefault="0031093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FAM107A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43.7354836</w:t>
            </w:r>
          </w:p>
        </w:tc>
        <w:tc>
          <w:tcPr>
            <w:tcW w:w="810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</w:tr>
      <w:tr w:rsidR="00310934" w:rsidRPr="005A3B4B" w:rsidTr="00092BD7">
        <w:trPr>
          <w:trHeight w:val="317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310934" w:rsidRPr="005A3B4B" w:rsidRDefault="0031093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FBLN1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5.82187972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21.7898132</w:t>
            </w:r>
          </w:p>
        </w:tc>
        <w:tc>
          <w:tcPr>
            <w:tcW w:w="810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5.43612978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</w:tr>
      <w:tr w:rsidR="00310934" w:rsidRPr="005A3B4B" w:rsidTr="00092BD7">
        <w:trPr>
          <w:trHeight w:val="317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310934" w:rsidRPr="005A3B4B" w:rsidRDefault="0031093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FHL1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11.3890393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27.5995193</w:t>
            </w:r>
          </w:p>
        </w:tc>
        <w:tc>
          <w:tcPr>
            <w:tcW w:w="810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17.1902104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</w:tr>
      <w:tr w:rsidR="00310934" w:rsidRPr="005A3B4B" w:rsidTr="00092BD7">
        <w:trPr>
          <w:trHeight w:val="317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310934" w:rsidRPr="005A3B4B" w:rsidRDefault="0031093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FLRT2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7.30486874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8.25765462</w:t>
            </w:r>
          </w:p>
        </w:tc>
        <w:tc>
          <w:tcPr>
            <w:tcW w:w="810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15.8634541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</w:tr>
      <w:tr w:rsidR="00310934" w:rsidRPr="005A3B4B" w:rsidTr="00092BD7">
        <w:trPr>
          <w:trHeight w:val="317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310934" w:rsidRPr="005A3B4B" w:rsidRDefault="0031093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FLT1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2.93547717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3.66768961</w:t>
            </w:r>
          </w:p>
        </w:tc>
        <w:tc>
          <w:tcPr>
            <w:tcW w:w="810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4.11518979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4.40447562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</w:tr>
      <w:tr w:rsidR="00310934" w:rsidRPr="005A3B4B" w:rsidTr="00092BD7">
        <w:trPr>
          <w:trHeight w:val="317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310934" w:rsidRPr="005A3B4B" w:rsidRDefault="0031093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FOS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87.349656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301.374689</w:t>
            </w:r>
          </w:p>
        </w:tc>
        <w:tc>
          <w:tcPr>
            <w:tcW w:w="810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41.0432755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82.0529634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314.027697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</w:tr>
      <w:tr w:rsidR="00310934" w:rsidRPr="005A3B4B" w:rsidTr="00092BD7">
        <w:trPr>
          <w:trHeight w:val="317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310934" w:rsidRPr="005A3B4B" w:rsidRDefault="0031093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GALNTL2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4.20992711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8.90195973</w:t>
            </w:r>
          </w:p>
        </w:tc>
        <w:tc>
          <w:tcPr>
            <w:tcW w:w="810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</w:tr>
      <w:tr w:rsidR="00310934" w:rsidRPr="005A3B4B" w:rsidTr="00092BD7">
        <w:trPr>
          <w:trHeight w:val="317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310934" w:rsidRPr="005A3B4B" w:rsidRDefault="0031093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GAS1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2.9599777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5.72289519</w:t>
            </w:r>
          </w:p>
        </w:tc>
        <w:tc>
          <w:tcPr>
            <w:tcW w:w="810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6.16970781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3.11734076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</w:tr>
      <w:tr w:rsidR="00310934" w:rsidRPr="005A3B4B" w:rsidTr="00092BD7">
        <w:trPr>
          <w:trHeight w:val="317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310934" w:rsidRPr="005A3B4B" w:rsidRDefault="0031093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GAS6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3.60424669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9.25756696</w:t>
            </w:r>
          </w:p>
        </w:tc>
        <w:tc>
          <w:tcPr>
            <w:tcW w:w="810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3.77475864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</w:tr>
      <w:tr w:rsidR="003F11EC" w:rsidRPr="005A3B4B" w:rsidTr="00771DA3">
        <w:trPr>
          <w:gridAfter w:val="1"/>
          <w:wAfter w:w="716" w:type="pct"/>
          <w:trHeight w:val="315"/>
        </w:trPr>
        <w:tc>
          <w:tcPr>
            <w:tcW w:w="4284" w:type="pct"/>
            <w:gridSpan w:val="6"/>
            <w:shd w:val="clear" w:color="auto" w:fill="auto"/>
            <w:noWrap/>
            <w:vAlign w:val="center"/>
            <w:hideMark/>
          </w:tcPr>
          <w:p w:rsidR="003F11EC" w:rsidRPr="005A3B4B" w:rsidRDefault="003F11EC" w:rsidP="00771DA3">
            <w:pPr>
              <w:spacing w:after="0" w:line="240" w:lineRule="auto"/>
              <w:ind w:right="16"/>
              <w:rPr>
                <w:rFonts w:ascii="Times New Roman" w:eastAsia="Times New Roman" w:hAnsi="Times New Roman"/>
                <w:i/>
                <w:color w:val="000000"/>
                <w:lang w:eastAsia="es-ES"/>
              </w:rPr>
            </w:pPr>
            <w:proofErr w:type="spellStart"/>
            <w:r w:rsidRPr="005A3B4B">
              <w:rPr>
                <w:rFonts w:ascii="Times New Roman" w:eastAsia="Times New Roman" w:hAnsi="Times New Roman"/>
                <w:i/>
                <w:color w:val="000000"/>
                <w:lang w:eastAsia="es-ES"/>
              </w:rPr>
              <w:lastRenderedPageBreak/>
              <w:t>Table</w:t>
            </w:r>
            <w:proofErr w:type="spellEnd"/>
            <w:r w:rsidRPr="005A3B4B">
              <w:rPr>
                <w:rFonts w:ascii="Times New Roman" w:eastAsia="Times New Roman" w:hAnsi="Times New Roman"/>
                <w:i/>
                <w:color w:val="000000"/>
                <w:lang w:eastAsia="es-ES"/>
              </w:rPr>
              <w:t xml:space="preserve"> S3 </w:t>
            </w:r>
            <w:proofErr w:type="spellStart"/>
            <w:r w:rsidRPr="005A3B4B">
              <w:rPr>
                <w:rFonts w:ascii="Times New Roman" w:eastAsia="Times New Roman" w:hAnsi="Times New Roman"/>
                <w:i/>
                <w:color w:val="000000"/>
                <w:lang w:eastAsia="es-ES"/>
              </w:rPr>
              <w:t>continued</w:t>
            </w:r>
            <w:proofErr w:type="spellEnd"/>
          </w:p>
        </w:tc>
      </w:tr>
      <w:tr w:rsidR="00310934" w:rsidRPr="005A3B4B" w:rsidTr="00092BD7">
        <w:trPr>
          <w:trHeight w:val="317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310934" w:rsidRPr="005A3B4B" w:rsidRDefault="0031093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GEM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6.4379977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20.1878305</w:t>
            </w:r>
          </w:p>
        </w:tc>
        <w:tc>
          <w:tcPr>
            <w:tcW w:w="810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3.54158778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9.43439628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</w:tr>
      <w:tr w:rsidR="00310934" w:rsidRPr="005A3B4B" w:rsidTr="00092BD7">
        <w:trPr>
          <w:trHeight w:val="317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310934" w:rsidRPr="005A3B4B" w:rsidRDefault="0031093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GLI1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7.30224584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12.6628601</w:t>
            </w:r>
          </w:p>
        </w:tc>
        <w:tc>
          <w:tcPr>
            <w:tcW w:w="810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22.4772188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8.2736397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</w:tr>
      <w:tr w:rsidR="00310934" w:rsidRPr="005A3B4B" w:rsidTr="00092BD7">
        <w:trPr>
          <w:trHeight w:val="317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310934" w:rsidRPr="005A3B4B" w:rsidRDefault="0031093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HIF1A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3.23169083</w:t>
            </w:r>
          </w:p>
        </w:tc>
        <w:tc>
          <w:tcPr>
            <w:tcW w:w="810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</w:tr>
      <w:tr w:rsidR="00310934" w:rsidRPr="005A3B4B" w:rsidTr="00092BD7">
        <w:trPr>
          <w:trHeight w:val="317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310934" w:rsidRPr="005A3B4B" w:rsidRDefault="0031093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HMCN1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4.16308517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17.8855569</w:t>
            </w:r>
          </w:p>
        </w:tc>
        <w:tc>
          <w:tcPr>
            <w:tcW w:w="810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5.19892785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</w:tr>
      <w:tr w:rsidR="00310934" w:rsidRPr="005A3B4B" w:rsidTr="00092BD7">
        <w:trPr>
          <w:trHeight w:val="317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310934" w:rsidRPr="005A3B4B" w:rsidRDefault="0031093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ITGB4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2.36588586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810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</w:tr>
      <w:tr w:rsidR="00310934" w:rsidRPr="005A3B4B" w:rsidTr="00092BD7">
        <w:trPr>
          <w:trHeight w:val="317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310934" w:rsidRPr="005A3B4B" w:rsidRDefault="0031093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KDR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1.91150111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810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3.48954532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</w:tr>
      <w:tr w:rsidR="00310934" w:rsidRPr="005A3B4B" w:rsidTr="00092BD7">
        <w:trPr>
          <w:trHeight w:val="317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310934" w:rsidRPr="005A3B4B" w:rsidRDefault="0031093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KIT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4.38576218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7.21497578</w:t>
            </w:r>
          </w:p>
        </w:tc>
        <w:tc>
          <w:tcPr>
            <w:tcW w:w="810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5.79625781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4.37288902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</w:tr>
      <w:tr w:rsidR="00310934" w:rsidRPr="005A3B4B" w:rsidTr="00092BD7">
        <w:trPr>
          <w:trHeight w:val="317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310934" w:rsidRPr="005A3B4B" w:rsidRDefault="0031093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MAPK1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2.12582604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3.32065324</w:t>
            </w:r>
          </w:p>
        </w:tc>
        <w:tc>
          <w:tcPr>
            <w:tcW w:w="810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</w:tr>
      <w:tr w:rsidR="00310934" w:rsidRPr="005A3B4B" w:rsidTr="00092BD7">
        <w:trPr>
          <w:trHeight w:val="317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310934" w:rsidRPr="005A3B4B" w:rsidRDefault="0031093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MAPK8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1.78421539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810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3.432882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</w:tr>
      <w:tr w:rsidR="00310934" w:rsidRPr="005A3B4B" w:rsidTr="00092BD7">
        <w:trPr>
          <w:trHeight w:val="317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310934" w:rsidRPr="005A3B4B" w:rsidRDefault="0031093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NAP1L3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3.79074397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5.25859157</w:t>
            </w:r>
          </w:p>
        </w:tc>
        <w:tc>
          <w:tcPr>
            <w:tcW w:w="810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</w:tr>
      <w:tr w:rsidR="00310934" w:rsidRPr="005A3B4B" w:rsidTr="00092BD7">
        <w:trPr>
          <w:trHeight w:val="317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310934" w:rsidRPr="005A3B4B" w:rsidRDefault="0031093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NDFIP1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5.03897534</w:t>
            </w:r>
          </w:p>
        </w:tc>
        <w:tc>
          <w:tcPr>
            <w:tcW w:w="810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</w:tr>
      <w:tr w:rsidR="00310934" w:rsidRPr="005A3B4B" w:rsidTr="00092BD7">
        <w:trPr>
          <w:trHeight w:val="317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310934" w:rsidRPr="005A3B4B" w:rsidRDefault="0031093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NOTCH1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1.84473298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810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</w:tr>
      <w:tr w:rsidR="00310934" w:rsidRPr="005A3B4B" w:rsidTr="00092BD7">
        <w:trPr>
          <w:trHeight w:val="317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310934" w:rsidRPr="005A3B4B" w:rsidRDefault="0031093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NOV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10.715444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14.7979853</w:t>
            </w:r>
          </w:p>
        </w:tc>
        <w:tc>
          <w:tcPr>
            <w:tcW w:w="810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7.16140454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6.91463005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</w:tr>
      <w:tr w:rsidR="00310934" w:rsidRPr="005A3B4B" w:rsidTr="00092BD7">
        <w:trPr>
          <w:trHeight w:val="317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310934" w:rsidRPr="005A3B4B" w:rsidRDefault="0031093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NRP1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3.27542538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4.94143776</w:t>
            </w:r>
          </w:p>
        </w:tc>
        <w:tc>
          <w:tcPr>
            <w:tcW w:w="810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3.3987206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</w:tr>
      <w:tr w:rsidR="00310934" w:rsidRPr="005A3B4B" w:rsidTr="00092BD7">
        <w:trPr>
          <w:trHeight w:val="317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310934" w:rsidRPr="005A3B4B" w:rsidRDefault="0031093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OGN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17.1234556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74.4143783</w:t>
            </w:r>
          </w:p>
        </w:tc>
        <w:tc>
          <w:tcPr>
            <w:tcW w:w="810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24.3667438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</w:tr>
      <w:tr w:rsidR="00310934" w:rsidRPr="005A3B4B" w:rsidTr="00092BD7">
        <w:trPr>
          <w:trHeight w:val="317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310934" w:rsidRPr="005A3B4B" w:rsidRDefault="0031093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PDGFD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5.8770087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35.7791181</w:t>
            </w:r>
          </w:p>
        </w:tc>
        <w:tc>
          <w:tcPr>
            <w:tcW w:w="810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15.5311265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</w:tr>
      <w:tr w:rsidR="00310934" w:rsidRPr="005A3B4B" w:rsidTr="00092BD7">
        <w:trPr>
          <w:trHeight w:val="317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310934" w:rsidRPr="005A3B4B" w:rsidRDefault="0031093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PDGFRL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4.4314074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24.5159965</w:t>
            </w:r>
          </w:p>
        </w:tc>
        <w:tc>
          <w:tcPr>
            <w:tcW w:w="810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</w:tr>
      <w:tr w:rsidR="00310934" w:rsidRPr="005A3B4B" w:rsidTr="00092BD7">
        <w:trPr>
          <w:trHeight w:val="317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310934" w:rsidRPr="005A3B4B" w:rsidRDefault="0031093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PER1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4.6960959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18.8005316</w:t>
            </w:r>
          </w:p>
        </w:tc>
        <w:tc>
          <w:tcPr>
            <w:tcW w:w="810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7.19757026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3.04392075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</w:tr>
      <w:tr w:rsidR="00310934" w:rsidRPr="005A3B4B" w:rsidTr="00092BD7">
        <w:trPr>
          <w:trHeight w:val="317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310934" w:rsidRPr="005A3B4B" w:rsidRDefault="0031093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PODN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8.72658555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26.4201888</w:t>
            </w:r>
          </w:p>
        </w:tc>
        <w:tc>
          <w:tcPr>
            <w:tcW w:w="810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11.9921999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10.2345441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</w:tr>
      <w:tr w:rsidR="00310934" w:rsidRPr="005A3B4B" w:rsidTr="00092BD7">
        <w:trPr>
          <w:trHeight w:val="317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310934" w:rsidRPr="005A3B4B" w:rsidRDefault="0031093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PRDM6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3.55948157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810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4.65997786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</w:tr>
      <w:tr w:rsidR="00310934" w:rsidRPr="005A3B4B" w:rsidTr="00092BD7">
        <w:trPr>
          <w:trHeight w:val="317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310934" w:rsidRPr="005A3B4B" w:rsidRDefault="0031093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PRKD1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3.17434281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7.18643302</w:t>
            </w:r>
          </w:p>
        </w:tc>
        <w:tc>
          <w:tcPr>
            <w:tcW w:w="810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</w:tr>
      <w:tr w:rsidR="00310934" w:rsidRPr="005A3B4B" w:rsidTr="00092BD7">
        <w:trPr>
          <w:trHeight w:val="317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310934" w:rsidRPr="005A3B4B" w:rsidRDefault="0031093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PRKG1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1.86172577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6.87755998</w:t>
            </w:r>
          </w:p>
        </w:tc>
        <w:tc>
          <w:tcPr>
            <w:tcW w:w="810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</w:tr>
      <w:tr w:rsidR="00310934" w:rsidRPr="005A3B4B" w:rsidTr="00092BD7">
        <w:trPr>
          <w:trHeight w:val="317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310934" w:rsidRPr="005A3B4B" w:rsidRDefault="0031093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RAB11FIP2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1.98973665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810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</w:tr>
      <w:tr w:rsidR="00310934" w:rsidRPr="005A3B4B" w:rsidTr="00092BD7">
        <w:trPr>
          <w:trHeight w:val="317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310934" w:rsidRPr="005A3B4B" w:rsidRDefault="0031093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RAC1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2.45128546</w:t>
            </w:r>
          </w:p>
        </w:tc>
        <w:tc>
          <w:tcPr>
            <w:tcW w:w="810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</w:tr>
      <w:tr w:rsidR="00310934" w:rsidRPr="005A3B4B" w:rsidTr="00092BD7">
        <w:trPr>
          <w:trHeight w:val="317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310934" w:rsidRPr="005A3B4B" w:rsidRDefault="0031093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RASGRF2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2.92452339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5.19824073</w:t>
            </w:r>
          </w:p>
        </w:tc>
        <w:tc>
          <w:tcPr>
            <w:tcW w:w="810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</w:tr>
      <w:tr w:rsidR="003F11EC" w:rsidRPr="005A3B4B" w:rsidTr="00771DA3">
        <w:trPr>
          <w:gridAfter w:val="1"/>
          <w:wAfter w:w="716" w:type="pct"/>
          <w:trHeight w:val="315"/>
        </w:trPr>
        <w:tc>
          <w:tcPr>
            <w:tcW w:w="4284" w:type="pct"/>
            <w:gridSpan w:val="6"/>
            <w:shd w:val="clear" w:color="auto" w:fill="auto"/>
            <w:noWrap/>
            <w:vAlign w:val="center"/>
            <w:hideMark/>
          </w:tcPr>
          <w:p w:rsidR="003F11EC" w:rsidRPr="005A3B4B" w:rsidRDefault="003F11EC" w:rsidP="00771DA3">
            <w:pPr>
              <w:spacing w:after="0" w:line="240" w:lineRule="auto"/>
              <w:ind w:right="16"/>
              <w:rPr>
                <w:rFonts w:ascii="Times New Roman" w:eastAsia="Times New Roman" w:hAnsi="Times New Roman"/>
                <w:i/>
                <w:color w:val="000000"/>
                <w:lang w:eastAsia="es-ES"/>
              </w:rPr>
            </w:pPr>
            <w:proofErr w:type="spellStart"/>
            <w:r w:rsidRPr="005A3B4B">
              <w:rPr>
                <w:rFonts w:ascii="Times New Roman" w:eastAsia="Times New Roman" w:hAnsi="Times New Roman"/>
                <w:i/>
                <w:color w:val="000000"/>
                <w:lang w:eastAsia="es-ES"/>
              </w:rPr>
              <w:lastRenderedPageBreak/>
              <w:t>Table</w:t>
            </w:r>
            <w:proofErr w:type="spellEnd"/>
            <w:r w:rsidRPr="005A3B4B">
              <w:rPr>
                <w:rFonts w:ascii="Times New Roman" w:eastAsia="Times New Roman" w:hAnsi="Times New Roman"/>
                <w:i/>
                <w:color w:val="000000"/>
                <w:lang w:eastAsia="es-ES"/>
              </w:rPr>
              <w:t xml:space="preserve"> S3 </w:t>
            </w:r>
            <w:proofErr w:type="spellStart"/>
            <w:r w:rsidRPr="005A3B4B">
              <w:rPr>
                <w:rFonts w:ascii="Times New Roman" w:eastAsia="Times New Roman" w:hAnsi="Times New Roman"/>
                <w:i/>
                <w:color w:val="000000"/>
                <w:lang w:eastAsia="es-ES"/>
              </w:rPr>
              <w:t>continued</w:t>
            </w:r>
            <w:proofErr w:type="spellEnd"/>
          </w:p>
        </w:tc>
      </w:tr>
      <w:tr w:rsidR="00310934" w:rsidRPr="005A3B4B" w:rsidTr="00092BD7">
        <w:trPr>
          <w:trHeight w:val="317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310934" w:rsidRPr="005A3B4B" w:rsidRDefault="0031093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SFRP4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4.82783392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16.3994467</w:t>
            </w:r>
          </w:p>
        </w:tc>
        <w:tc>
          <w:tcPr>
            <w:tcW w:w="810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12.3260271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2.83353941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</w:tr>
      <w:tr w:rsidR="00310934" w:rsidRPr="005A3B4B" w:rsidTr="00092BD7">
        <w:trPr>
          <w:trHeight w:val="317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310934" w:rsidRPr="005A3B4B" w:rsidRDefault="0031093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SMAD9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9.43966808</w:t>
            </w:r>
          </w:p>
        </w:tc>
        <w:tc>
          <w:tcPr>
            <w:tcW w:w="810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</w:tr>
      <w:tr w:rsidR="00310934" w:rsidRPr="005A3B4B" w:rsidTr="00092BD7">
        <w:trPr>
          <w:trHeight w:val="317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310934" w:rsidRPr="005A3B4B" w:rsidRDefault="0031093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SOCS5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4.50483753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3.95622867</w:t>
            </w:r>
          </w:p>
        </w:tc>
        <w:tc>
          <w:tcPr>
            <w:tcW w:w="810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11.4290092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</w:tr>
      <w:tr w:rsidR="00310934" w:rsidRPr="005A3B4B" w:rsidTr="00092BD7">
        <w:trPr>
          <w:trHeight w:val="317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310934" w:rsidRPr="005A3B4B" w:rsidRDefault="0031093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SPARC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3.50674038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12.0367405</w:t>
            </w:r>
          </w:p>
        </w:tc>
        <w:tc>
          <w:tcPr>
            <w:tcW w:w="810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</w:tr>
      <w:tr w:rsidR="00310934" w:rsidRPr="005A3B4B" w:rsidTr="00092BD7">
        <w:trPr>
          <w:trHeight w:val="317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310934" w:rsidRPr="005A3B4B" w:rsidRDefault="0031093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SPINT2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810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0.18345832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</w:tr>
      <w:tr w:rsidR="00310934" w:rsidRPr="005A3B4B" w:rsidTr="00092BD7">
        <w:trPr>
          <w:trHeight w:val="317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310934" w:rsidRPr="005A3B4B" w:rsidRDefault="0031093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SPON1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3.55313965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11.6892213</w:t>
            </w:r>
          </w:p>
        </w:tc>
        <w:tc>
          <w:tcPr>
            <w:tcW w:w="810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</w:tr>
      <w:tr w:rsidR="00310934" w:rsidRPr="005A3B4B" w:rsidTr="00092BD7">
        <w:trPr>
          <w:trHeight w:val="317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310934" w:rsidRPr="005A3B4B" w:rsidRDefault="0031093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SPTBN1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2.07215736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4.76568851</w:t>
            </w:r>
          </w:p>
        </w:tc>
        <w:tc>
          <w:tcPr>
            <w:tcW w:w="810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</w:tr>
      <w:tr w:rsidR="00310934" w:rsidRPr="005A3B4B" w:rsidTr="00092BD7">
        <w:trPr>
          <w:trHeight w:val="317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310934" w:rsidRPr="005A3B4B" w:rsidRDefault="0031093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SSPN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4.55422422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11.4258243</w:t>
            </w:r>
          </w:p>
        </w:tc>
        <w:tc>
          <w:tcPr>
            <w:tcW w:w="810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7.73733586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</w:tr>
      <w:tr w:rsidR="00310934" w:rsidRPr="005A3B4B" w:rsidTr="00092BD7">
        <w:trPr>
          <w:trHeight w:val="317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310934" w:rsidRPr="005A3B4B" w:rsidRDefault="0031093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STEAP2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3.6660691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7.49707654</w:t>
            </w:r>
          </w:p>
        </w:tc>
        <w:tc>
          <w:tcPr>
            <w:tcW w:w="810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5.772502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</w:tr>
      <w:tr w:rsidR="00310934" w:rsidRPr="005A3B4B" w:rsidTr="00092BD7">
        <w:trPr>
          <w:trHeight w:val="317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310934" w:rsidRPr="005A3B4B" w:rsidRDefault="0031093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TNXB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24.1926332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158.167929</w:t>
            </w:r>
          </w:p>
        </w:tc>
        <w:tc>
          <w:tcPr>
            <w:tcW w:w="810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19.9286356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10.0195522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</w:tr>
      <w:tr w:rsidR="00310934" w:rsidRPr="005A3B4B" w:rsidTr="00092BD7">
        <w:trPr>
          <w:trHeight w:val="317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310934" w:rsidRPr="005A3B4B" w:rsidRDefault="0031093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TOP2A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0.11268083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0.04972546</w:t>
            </w:r>
          </w:p>
        </w:tc>
        <w:tc>
          <w:tcPr>
            <w:tcW w:w="810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0.0602591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</w:tr>
      <w:tr w:rsidR="00310934" w:rsidRPr="005A3B4B" w:rsidTr="00092BD7">
        <w:trPr>
          <w:trHeight w:val="317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310934" w:rsidRPr="005A3B4B" w:rsidRDefault="0031093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UHRF1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0.43312899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810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</w:tr>
      <w:tr w:rsidR="00310934" w:rsidRPr="005A3B4B" w:rsidTr="00092BD7">
        <w:trPr>
          <w:trHeight w:val="317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310934" w:rsidRPr="005A3B4B" w:rsidRDefault="0031093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VEGFA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0.45549202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810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</w:tr>
      <w:tr w:rsidR="00310934" w:rsidRPr="005A3B4B" w:rsidTr="00092BD7">
        <w:trPr>
          <w:trHeight w:val="317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310934" w:rsidRPr="005A3B4B" w:rsidRDefault="0031093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VEGFC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2.46132279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5.31736888</w:t>
            </w:r>
          </w:p>
        </w:tc>
        <w:tc>
          <w:tcPr>
            <w:tcW w:w="810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</w:tr>
      <w:tr w:rsidR="00310934" w:rsidRPr="005A3B4B" w:rsidTr="00092BD7">
        <w:trPr>
          <w:trHeight w:val="317"/>
        </w:trPr>
        <w:tc>
          <w:tcPr>
            <w:tcW w:w="439" w:type="pct"/>
            <w:shd w:val="clear" w:color="auto" w:fill="auto"/>
            <w:noWrap/>
            <w:vAlign w:val="center"/>
            <w:hideMark/>
          </w:tcPr>
          <w:p w:rsidR="00310934" w:rsidRPr="005A3B4B" w:rsidRDefault="0031093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ZAK</w:t>
            </w:r>
          </w:p>
        </w:tc>
        <w:tc>
          <w:tcPr>
            <w:tcW w:w="695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1.83785984</w:t>
            </w:r>
          </w:p>
        </w:tc>
        <w:tc>
          <w:tcPr>
            <w:tcW w:w="787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3.30297386</w:t>
            </w:r>
          </w:p>
        </w:tc>
        <w:tc>
          <w:tcPr>
            <w:tcW w:w="810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801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52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</w:tr>
      <w:tr w:rsidR="00310934" w:rsidRPr="005A3B4B" w:rsidTr="00092BD7">
        <w:trPr>
          <w:trHeight w:val="317"/>
        </w:trPr>
        <w:tc>
          <w:tcPr>
            <w:tcW w:w="4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934" w:rsidRPr="005A3B4B" w:rsidRDefault="0031093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ZFHX4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4.81722371</w:t>
            </w:r>
          </w:p>
        </w:tc>
        <w:tc>
          <w:tcPr>
            <w:tcW w:w="78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11.9025459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7.96945002</w:t>
            </w:r>
          </w:p>
        </w:tc>
        <w:tc>
          <w:tcPr>
            <w:tcW w:w="80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5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  <w:tc>
          <w:tcPr>
            <w:tcW w:w="7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</w:p>
        </w:tc>
      </w:tr>
      <w:tr w:rsidR="00310934" w:rsidRPr="005A3B4B" w:rsidTr="00092BD7">
        <w:trPr>
          <w:trHeight w:val="315"/>
        </w:trPr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934" w:rsidRPr="005A3B4B" w:rsidRDefault="00310934" w:rsidP="00771DA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val="en-US" w:eastAsia="es-ES"/>
              </w:rPr>
              <w:t>Total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57 genes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934" w:rsidRPr="005A3B4B" w:rsidRDefault="00310934" w:rsidP="00771DA3">
            <w:pPr>
              <w:spacing w:after="0" w:line="240" w:lineRule="auto"/>
              <w:ind w:right="16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55 genes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30 genes</w:t>
            </w: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22 genes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934" w:rsidRPr="005A3B4B" w:rsidRDefault="00310934" w:rsidP="00771DA3">
            <w:pPr>
              <w:spacing w:after="0" w:line="240" w:lineRule="auto"/>
              <w:ind w:right="16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1 gen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10934" w:rsidRPr="005A3B4B" w:rsidRDefault="00310934" w:rsidP="00771DA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5A3B4B">
              <w:rPr>
                <w:rFonts w:ascii="Times New Roman" w:eastAsia="Times New Roman" w:hAnsi="Times New Roman"/>
                <w:color w:val="000000"/>
                <w:lang w:eastAsia="es-ES"/>
              </w:rPr>
              <w:t>0 genes</w:t>
            </w:r>
          </w:p>
        </w:tc>
      </w:tr>
    </w:tbl>
    <w:p w:rsidR="00310934" w:rsidRPr="005A3B4B" w:rsidRDefault="00310934" w:rsidP="00310934">
      <w:pPr>
        <w:spacing w:after="0" w:line="240" w:lineRule="auto"/>
        <w:ind w:right="112"/>
        <w:jc w:val="both"/>
        <w:rPr>
          <w:rFonts w:ascii="Times New Roman" w:hAnsi="Times New Roman"/>
          <w:lang w:val="en-US"/>
        </w:rPr>
      </w:pPr>
      <w:r w:rsidRPr="005A3B4B">
        <w:rPr>
          <w:rFonts w:ascii="Times New Roman" w:hAnsi="Times New Roman"/>
          <w:lang w:val="en-US"/>
        </w:rPr>
        <w:t>BR, bad response group; GR, good response group; Her2G, Her2-positive group; MRH, mid-response high group; MRL, mid-response low group; Post-</w:t>
      </w:r>
      <w:r w:rsidR="00092BD7">
        <w:rPr>
          <w:rFonts w:ascii="Times New Roman" w:hAnsi="Times New Roman"/>
          <w:lang w:val="en-US"/>
        </w:rPr>
        <w:t>CT</w:t>
      </w:r>
      <w:r w:rsidRPr="005A3B4B">
        <w:rPr>
          <w:rFonts w:ascii="Times New Roman" w:hAnsi="Times New Roman"/>
          <w:lang w:val="en-US"/>
        </w:rPr>
        <w:t>, after chemotherapy; Pre-</w:t>
      </w:r>
      <w:r w:rsidR="00092BD7">
        <w:rPr>
          <w:rFonts w:ascii="Times New Roman" w:hAnsi="Times New Roman"/>
          <w:lang w:val="en-US"/>
        </w:rPr>
        <w:t>CT</w:t>
      </w:r>
      <w:r w:rsidRPr="005A3B4B">
        <w:rPr>
          <w:rFonts w:ascii="Times New Roman" w:hAnsi="Times New Roman"/>
          <w:lang w:val="en-US"/>
        </w:rPr>
        <w:t>, before chemotherapy; RQ, relative quantity.</w:t>
      </w:r>
    </w:p>
    <w:p w:rsidR="00816C61" w:rsidRPr="00310934" w:rsidRDefault="00816C61">
      <w:pPr>
        <w:rPr>
          <w:lang w:val="en-US"/>
        </w:rPr>
      </w:pPr>
    </w:p>
    <w:sectPr w:rsidR="00816C61" w:rsidRPr="00310934" w:rsidSect="0031093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310934"/>
    <w:rsid w:val="00092BD7"/>
    <w:rsid w:val="00310934"/>
    <w:rsid w:val="003F11EC"/>
    <w:rsid w:val="00564582"/>
    <w:rsid w:val="00816C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934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ubttulo">
    <w:name w:val="Subtitle"/>
    <w:basedOn w:val="Normal"/>
    <w:next w:val="Normal"/>
    <w:link w:val="SubttuloCar"/>
    <w:uiPriority w:val="11"/>
    <w:qFormat/>
    <w:rsid w:val="003F11EC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3F11E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22</Words>
  <Characters>2871</Characters>
  <Application>Microsoft Office Word</Application>
  <DocSecurity>0</DocSecurity>
  <Lines>23</Lines>
  <Paragraphs>6</Paragraphs>
  <ScaleCrop>false</ScaleCrop>
  <Company/>
  <LinksUpToDate>false</LinksUpToDate>
  <CharactersWithSpaces>33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Laura</cp:lastModifiedBy>
  <cp:revision>3</cp:revision>
  <dcterms:created xsi:type="dcterms:W3CDTF">2012-12-10T12:56:00Z</dcterms:created>
  <dcterms:modified xsi:type="dcterms:W3CDTF">2012-12-10T13:02:00Z</dcterms:modified>
</cp:coreProperties>
</file>